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A4BAAC" w:rsidR="000035D5" w:rsidRDefault="000035D5">
                            <w:r>
                              <w:t xml:space="preserve">Reported on page number: </w:t>
                            </w:r>
                            <w:r w:rsidR="00F8526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AA4BAAC" w:rsidR="000035D5" w:rsidRDefault="000035D5">
                      <w:r>
                        <w:t xml:space="preserve">Reported on page number: </w:t>
                      </w:r>
                      <w:r w:rsidR="00F8526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C9A1F98" w14:textId="3EB77715" w:rsidR="00F8526D" w:rsidRDefault="000035D5">
                            <w:r>
                              <w:t xml:space="preserve">Reported on page number: </w:t>
                            </w:r>
                            <w:r w:rsidR="00F8526D">
                              <w:t>No deviations were made to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3C9A1F98" w14:textId="3EB77715" w:rsidR="00F8526D" w:rsidRDefault="000035D5">
                      <w:r>
                        <w:t xml:space="preserve">Reported on page number: </w:t>
                      </w:r>
                      <w:r w:rsidR="00F8526D">
                        <w:t>No deviations were made to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AEC69F" w:rsidR="000035D5" w:rsidRDefault="00F8526D" w:rsidP="000035D5">
                            <w:r>
                              <w:t xml:space="preserve">One of the study authors (A B-T) is a Nigerian trained medical doctor and public health researcher who has a deeper understanding of the context of the study and the implications of its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AAEC69F" w:rsidR="000035D5" w:rsidRDefault="00F8526D" w:rsidP="000035D5">
                      <w:r>
                        <w:t xml:space="preserve">One of the study authors (A B-T) is a Nigerian trained medical doctor and public health researcher who has a deeper understanding of the context of the study and the implications of its finding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4C01DF" w:rsidR="000035D5" w:rsidRDefault="00F8526D" w:rsidP="000035D5">
                            <w:r>
                              <w:t xml:space="preserve">This was a secondary data analysis using data collected from the 2018 Nigerian Demographic and Health Survey. Consent was sought by the DHS </w:t>
                            </w:r>
                            <w:proofErr w:type="spellStart"/>
                            <w:r>
                              <w:t>programme</w:t>
                            </w:r>
                            <w:proofErr w:type="spellEnd"/>
                            <w:r>
                              <w:t xml:space="preserve"> and its partners </w:t>
                            </w:r>
                            <w:r w:rsidR="00F30E54">
                              <w:t xml:space="preserve">before data was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B4C01DF" w:rsidR="000035D5" w:rsidRDefault="00F8526D" w:rsidP="000035D5">
                      <w:r>
                        <w:t xml:space="preserve">This was a secondary data analysis using data collected from the 2018 Nigerian Demographic and Health Survey. Consent was sought by the DHS </w:t>
                      </w:r>
                      <w:proofErr w:type="spellStart"/>
                      <w:r>
                        <w:t>programme</w:t>
                      </w:r>
                      <w:proofErr w:type="spellEnd"/>
                      <w:r>
                        <w:t xml:space="preserve"> and its partners </w:t>
                      </w:r>
                      <w:r w:rsidR="00F30E54">
                        <w:t xml:space="preserve">before data was collec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4BC8F0" w:rsidR="000035D5" w:rsidRDefault="00526F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04BC8F0" w:rsidR="000035D5" w:rsidRDefault="00526F9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7663B3" w:rsidR="000035D5" w:rsidRDefault="00526F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A7663B3" w:rsidR="000035D5" w:rsidRDefault="00526F9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732ECE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B3418F" w:rsidR="000035D5" w:rsidRDefault="00526F9B" w:rsidP="000035D5">
                            <w:r>
                              <w:t xml:space="preserve">The outcomes of this research will be shared with the DHS </w:t>
                            </w:r>
                            <w:proofErr w:type="spellStart"/>
                            <w:r>
                              <w:t>programme</w:t>
                            </w:r>
                            <w:proofErr w:type="spellEnd"/>
                            <w:r>
                              <w:t xml:space="preserve"> and the Nigerian gover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4B3418F" w:rsidR="000035D5" w:rsidRDefault="00526F9B" w:rsidP="000035D5">
                      <w:r>
                        <w:t xml:space="preserve">The outcomes of this research will be shared with the DHS </w:t>
                      </w:r>
                      <w:proofErr w:type="spellStart"/>
                      <w:r>
                        <w:t>programme</w:t>
                      </w:r>
                      <w:proofErr w:type="spellEnd"/>
                      <w:r>
                        <w:t xml:space="preserve"> and the Nigerian governmen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EE6592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E47AEE" w:rsidR="000035D5" w:rsidRDefault="006B02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8E47AEE" w:rsidR="000035D5" w:rsidRDefault="006B028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79F0C0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305883" w:rsidR="000035D5" w:rsidRDefault="006B02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3305883" w:rsidR="000035D5" w:rsidRDefault="006B028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0D1636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96EEC9" w:rsidR="000035D5" w:rsidRDefault="006B02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B96EEC9" w:rsidR="000035D5" w:rsidRDefault="006B028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F24F56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313AC0" w:rsidR="000035D5" w:rsidRDefault="006B02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2313AC0" w:rsidR="000035D5" w:rsidRDefault="006B028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34F57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11AAC2" w:rsidR="000035D5" w:rsidRDefault="006B02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211AAC2" w:rsidR="000035D5" w:rsidRDefault="006B028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22B8D" w14:textId="77777777" w:rsidR="00267049" w:rsidRDefault="00267049" w:rsidP="00F57A3B">
      <w:r>
        <w:separator/>
      </w:r>
    </w:p>
  </w:endnote>
  <w:endnote w:type="continuationSeparator" w:id="0">
    <w:p w14:paraId="0B8D68B6" w14:textId="77777777" w:rsidR="00267049" w:rsidRDefault="002670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C89EB" w14:textId="77777777" w:rsidR="00267049" w:rsidRDefault="00267049" w:rsidP="00F57A3B">
      <w:r>
        <w:separator/>
      </w:r>
    </w:p>
  </w:footnote>
  <w:footnote w:type="continuationSeparator" w:id="0">
    <w:p w14:paraId="5001E5AA" w14:textId="77777777" w:rsidR="00267049" w:rsidRDefault="002670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7049"/>
    <w:rsid w:val="00335779"/>
    <w:rsid w:val="004A7A57"/>
    <w:rsid w:val="00526F9B"/>
    <w:rsid w:val="00541C18"/>
    <w:rsid w:val="00580384"/>
    <w:rsid w:val="0069423E"/>
    <w:rsid w:val="006B0283"/>
    <w:rsid w:val="00831ADE"/>
    <w:rsid w:val="00841F25"/>
    <w:rsid w:val="009364D9"/>
    <w:rsid w:val="00A43F5B"/>
    <w:rsid w:val="00E004E6"/>
    <w:rsid w:val="00F30E54"/>
    <w:rsid w:val="00F57A3B"/>
    <w:rsid w:val="00F8526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phas Avoka</cp:lastModifiedBy>
  <cp:revision>8</cp:revision>
  <dcterms:created xsi:type="dcterms:W3CDTF">2021-08-25T21:42:00Z</dcterms:created>
  <dcterms:modified xsi:type="dcterms:W3CDTF">2022-07-06T20:37:00Z</dcterms:modified>
</cp:coreProperties>
</file>